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3</w:t>
      </w:r>
      <w:r>
        <w:rPr>
          <w:b/>
          <w:bCs/>
          <w:lang w:val="en-US"/>
        </w:rPr>
        <w:t xml:space="preserve"> Multiple regression analyses of </w:t>
      </w:r>
      <w:r>
        <w:rPr>
          <w:b/>
          <w:bCs/>
          <w:i/>
          <w:lang w:val="en-US"/>
        </w:rPr>
        <w:t>Vc</w:t>
      </w:r>
      <w:r>
        <w:rPr>
          <w:b/>
          <w:bCs/>
          <w:vertAlign w:val="subscript"/>
          <w:lang w:val="en-US"/>
        </w:rPr>
        <w:t>max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lang w:val="en-US"/>
        </w:rPr>
        <w:t>J</w:t>
      </w:r>
      <w:r>
        <w:rPr>
          <w:b/>
          <w:bCs/>
          <w:vertAlign w:val="subscript"/>
          <w:lang w:val="en-US"/>
        </w:rPr>
        <w:t>max</w:t>
      </w:r>
      <w:r>
        <w:rPr>
          <w:b/>
          <w:bCs/>
          <w:lang w:val="en-US"/>
        </w:rPr>
        <w:t xml:space="preserve"> from environmental growth conditions for the bootstrap analysis.</w:t>
      </w:r>
      <w:r>
        <w:rPr>
          <w:lang w:val="en-US"/>
        </w:rPr>
        <w:t xml:space="preserve"> Independent variables: X</w:t>
      </w:r>
      <w:r>
        <w:rPr>
          <w:vertAlign w:val="subscript"/>
          <w:lang w:val="en-US"/>
        </w:rPr>
        <w:t>1</w:t>
      </w:r>
      <w:r>
        <w:rPr>
          <w:lang w:val="en-US"/>
        </w:rPr>
        <w:t>: air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concentration (</w:t>
      </w:r>
      <w:r>
        <w:rPr>
          <w:i/>
          <w:lang w:val="en-US"/>
        </w:rPr>
        <w:t>C</w:t>
      </w:r>
      <w:r>
        <w:rPr>
          <w:vertAlign w:val="subscript"/>
          <w:lang w:val="en-US"/>
        </w:rPr>
        <w:t>g</w:t>
      </w:r>
      <w:r>
        <w:rPr>
          <w:lang w:val="en-US"/>
        </w:rPr>
        <w:t>); X</w:t>
      </w:r>
      <w:r>
        <w:rPr>
          <w:vertAlign w:val="subscript"/>
          <w:lang w:val="en-US"/>
        </w:rPr>
        <w:t>2</w:t>
      </w:r>
      <w:r>
        <w:rPr>
          <w:lang w:val="en-US"/>
        </w:rPr>
        <w:t>: N level; X</w:t>
      </w:r>
      <w:r>
        <w:rPr>
          <w:vertAlign w:val="subscript"/>
          <w:lang w:val="en-US"/>
        </w:rPr>
        <w:t>3</w:t>
      </w:r>
      <w:r>
        <w:rPr>
          <w:lang w:val="en-US"/>
        </w:rPr>
        <w:t>: soil H</w:t>
      </w:r>
      <w:r>
        <w:rPr>
          <w:vertAlign w:val="subscript"/>
          <w:lang w:val="en-US"/>
        </w:rPr>
        <w:t>2</w:t>
      </w:r>
      <w:r>
        <w:rPr>
          <w:lang w:val="en-US"/>
        </w:rPr>
        <w:t>O level; X</w:t>
      </w:r>
      <w:r>
        <w:rPr>
          <w:vertAlign w:val="subscript"/>
          <w:lang w:val="en-US"/>
        </w:rPr>
        <w:t>4</w:t>
      </w:r>
      <w:r>
        <w:rPr>
          <w:lang w:val="en-US"/>
        </w:rPr>
        <w:t>: radiation (</w:t>
      </w:r>
      <w:r>
        <w:rPr>
          <w:i/>
          <w:lang w:val="en-US"/>
        </w:rPr>
        <w:t>PPFD</w:t>
      </w:r>
      <w:r>
        <w:rPr>
          <w:lang w:val="en-US"/>
        </w:rPr>
        <w:t>); X</w:t>
      </w:r>
      <w:r>
        <w:rPr>
          <w:vertAlign w:val="subscript"/>
          <w:lang w:val="en-US"/>
        </w:rPr>
        <w:t>5</w:t>
      </w:r>
      <w:r>
        <w:rPr>
          <w:lang w:val="en-US"/>
        </w:rPr>
        <w:t>: air growth temperature (</w:t>
      </w:r>
      <w:r>
        <w:rPr>
          <w:i/>
          <w:lang w:val="en-US"/>
        </w:rPr>
        <w:t>T</w:t>
      </w:r>
      <w:r>
        <w:rPr>
          <w:vertAlign w:val="subscript"/>
          <w:lang w:val="en-US"/>
        </w:rPr>
        <w:t>g</w:t>
      </w:r>
      <w:r>
        <w:rPr>
          <w:lang w:val="en-US"/>
        </w:rPr>
        <w:t>); X</w:t>
      </w:r>
      <w:r>
        <w:rPr>
          <w:vertAlign w:val="subscript"/>
          <w:lang w:val="en-US"/>
        </w:rPr>
        <w:t>6</w:t>
      </w:r>
      <w:r>
        <w:rPr>
          <w:lang w:val="en-US"/>
        </w:rPr>
        <w:t>: air relative humidity (</w:t>
      </w:r>
      <w:r>
        <w:rPr>
          <w:i/>
          <w:lang w:val="en-US"/>
        </w:rPr>
        <w:t>h</w:t>
      </w:r>
      <w:r>
        <w:rPr>
          <w:vertAlign w:val="subscript"/>
          <w:lang w:val="en-US"/>
        </w:rPr>
        <w:t>s</w:t>
      </w:r>
      <w:r>
        <w:rPr/>
        <w:t>). The number of observations was 236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4803"/>
        <w:gridCol w:w="887"/>
        <w:gridCol w:w="708"/>
        <w:gridCol w:w="532"/>
        <w:gridCol w:w="4786"/>
        <w:gridCol w:w="888"/>
        <w:gridCol w:w="600"/>
      </w:tblGrid>
      <w:tr>
        <w:trPr/>
        <w:tc>
          <w:tcPr>
            <w:tcW w:w="7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9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c</w:t>
            </w:r>
            <w:r>
              <w:rPr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5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7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J</w:t>
            </w:r>
            <w:r>
              <w:rPr>
                <w:sz w:val="20"/>
                <w:szCs w:val="20"/>
                <w:vertAlign w:val="subscript"/>
                <w:lang w:val="en-US"/>
              </w:rPr>
              <w:t>max</w:t>
            </w:r>
          </w:p>
        </w:tc>
      </w:tr>
      <w:tr>
        <w:trPr/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</w:t>
            </w:r>
          </w:p>
        </w:tc>
        <w:tc>
          <w:tcPr>
            <w:tcW w:w="4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quatio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quation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29.9-8.32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3.53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23.1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5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60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36.6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3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78.3-6.95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9.0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65.6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6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2.7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763.7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0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5.18-8.57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3.55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5.6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2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3.23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184.0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29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98.6- 5.99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9.36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34.6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4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3.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693.0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1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13.4-6.71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29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6.5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3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98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190.5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 xml:space="preserve"> -0.29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8.53-0.12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1.42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39.7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5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1.8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761.1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1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75.2-9.18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3.92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8.2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33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91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83.6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42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2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149.2-6.0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0.7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45.9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8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2.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008.7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5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56.5-8.01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02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8.6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30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90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59.2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9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112.5-4.62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0.8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47.4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7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0.2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924.1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4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49.6-7.10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3.84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9.4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8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96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50.5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5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36.1-2.67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9.92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44.43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6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2.7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 867.5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2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28.13-7.64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17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9.9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6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92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27.0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4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25.2-3.69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0.5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0.4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6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8.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762.9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1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18.9-7.47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25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21.2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3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81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14.6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 xml:space="preserve"> -0.29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50.1-4.71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1.6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61.1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6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1.6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666.9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9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1.89-8.43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48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6.0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3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3.10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186.7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 0.30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84.1-4.6179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1.8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 36.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4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.6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696.1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1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46.2-6.15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3.41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21.1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7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82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48.4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4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111.8-1.94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9.11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9.9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6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2.5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763.3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1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27.7-8.72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5.07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21.4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5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60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21.1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 xml:space="preserve"> -0.32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0.47-4.79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2.7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0.9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5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1.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800.2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2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 xml:space="preserve"> 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27.0-9.95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82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3.9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18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3.28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143.7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24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119.7-8.97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2.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34.8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4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0.2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580.3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9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11.1-7.46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11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4.24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3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3.61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03.0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1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43.3-5.42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0.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41.1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6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5.6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699.6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0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0.38945-9.41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39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9.2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2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94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193.6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29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11.9-10.9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1.4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5.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5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1.6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616.7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9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9.83-8.21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3.88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9.8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5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71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197.3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1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3.25-5.93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0.2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3.3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6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7.5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728.4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1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21.4-7.64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57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9.0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4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88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11.6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1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-36.9-6.40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1.9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3.7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6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3.9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687.0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0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Y = 13.1-8.40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4.10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5.5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2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3.28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171.4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28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121.9-4.12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0.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32.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4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6.4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737.8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24.9-7.80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3.77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17.3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6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93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17.9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4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15.7-3.92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9.31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35.3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5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26.1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876.3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3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18.6-8.85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5.06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20.9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19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63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158.9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24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13.9-9.90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12.7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65.7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5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18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488.2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7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</w:tr>
      <w:tr>
        <w:trPr/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8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= -15.9-11.2*X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+3.20*X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-18.9*X</w:t>
            </w:r>
            <w:r>
              <w:rPr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+0.26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-2.95*X</w:t>
            </w:r>
            <w:r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+222.5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0.34*X</w:t>
            </w:r>
            <w:r>
              <w:rPr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*X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= 18.0- 12.8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8.1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48.1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6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9.9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782.9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1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5:08:00Z</dcterms:created>
  <dc:creator>urep</dc:creator>
  <dc:description/>
  <cp:keywords/>
  <dc:language>en-US</dc:language>
  <cp:lastModifiedBy>urep</cp:lastModifiedBy>
  <dcterms:modified xsi:type="dcterms:W3CDTF">2012-05-16T10:36:00Z</dcterms:modified>
  <cp:revision>2</cp:revision>
  <dc:subject/>
  <dc:title>Table S4 Multiple regression analyses of Vcmax and Jmax from environmental growth conditions for the bootstrap analysis</dc:title>
</cp:coreProperties>
</file>